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D770F" w14:textId="77777777" w:rsidR="00B02FC0" w:rsidRPr="007F0594" w:rsidRDefault="00892ED3" w:rsidP="00FC281E">
      <w:pPr>
        <w:tabs>
          <w:tab w:val="left" w:pos="6435"/>
        </w:tabs>
        <w:rPr>
          <w:rFonts w:ascii="Arial" w:hAnsi="Arial" w:cs="Arial"/>
        </w:rPr>
      </w:pPr>
      <w:bookmarkStart w:id="0" w:name="_GoBack"/>
      <w:bookmarkEnd w:id="0"/>
      <w:r w:rsidRPr="007F0594">
        <w:rPr>
          <w:rFonts w:ascii="Arial" w:hAnsi="Arial" w:cs="Arial"/>
          <w:b/>
          <w:bCs/>
          <w:sz w:val="28"/>
          <w:szCs w:val="28"/>
        </w:rPr>
        <w:t>Patient Demographic Questionnaire</w:t>
      </w:r>
      <w:r w:rsidRPr="007F0594">
        <w:rPr>
          <w:rFonts w:ascii="Arial" w:hAnsi="Arial" w:cs="Arial"/>
        </w:rPr>
        <w:t xml:space="preserve"> </w:t>
      </w:r>
      <w:r w:rsidR="00FC281E" w:rsidRPr="007F0594">
        <w:rPr>
          <w:rFonts w:ascii="Arial" w:hAnsi="Arial" w:cs="Arial"/>
        </w:rPr>
        <w:tab/>
      </w:r>
    </w:p>
    <w:p w14:paraId="4AED32F2" w14:textId="77777777" w:rsidR="008D6FF1" w:rsidRPr="007F0594" w:rsidRDefault="008D6FF1">
      <w:pPr>
        <w:rPr>
          <w:rFonts w:ascii="Arial" w:hAnsi="Arial" w:cs="Arial"/>
        </w:rPr>
      </w:pPr>
    </w:p>
    <w:tbl>
      <w:tblPr>
        <w:tblStyle w:val="TableGrid"/>
        <w:tblW w:w="10123" w:type="dxa"/>
        <w:tblLook w:val="04A0" w:firstRow="1" w:lastRow="0" w:firstColumn="1" w:lastColumn="0" w:noHBand="0" w:noVBand="1"/>
      </w:tblPr>
      <w:tblGrid>
        <w:gridCol w:w="4722"/>
        <w:gridCol w:w="5395"/>
        <w:gridCol w:w="6"/>
      </w:tblGrid>
      <w:tr w:rsidR="00892ED3" w:rsidRPr="007F0594" w14:paraId="6C0046D0" w14:textId="77777777" w:rsidTr="008D6FF1">
        <w:trPr>
          <w:gridAfter w:val="1"/>
          <w:wAfter w:w="6" w:type="dxa"/>
          <w:trHeight w:val="334"/>
        </w:trPr>
        <w:tc>
          <w:tcPr>
            <w:tcW w:w="4722" w:type="dxa"/>
          </w:tcPr>
          <w:p w14:paraId="08C8461C" w14:textId="77777777" w:rsidR="00892ED3" w:rsidRPr="007F0594" w:rsidRDefault="00892ED3" w:rsidP="006D66C2">
            <w:pPr>
              <w:rPr>
                <w:rFonts w:ascii="Arial" w:hAnsi="Arial" w:cs="Arial"/>
                <w:lang w:val="en-AU"/>
              </w:rPr>
            </w:pPr>
            <w:r w:rsidRPr="007F0594">
              <w:rPr>
                <w:rFonts w:ascii="Arial" w:hAnsi="Arial" w:cs="Arial"/>
              </w:rPr>
              <w:t>Name:</w:t>
            </w:r>
            <w:r w:rsidR="00095EF2" w:rsidRPr="007F0594">
              <w:rPr>
                <w:rFonts w:ascii="Arial" w:hAnsi="Arial" w:cs="Arial"/>
              </w:rPr>
              <w:t xml:space="preserve">                                Study ID number:</w:t>
            </w:r>
          </w:p>
        </w:tc>
        <w:tc>
          <w:tcPr>
            <w:tcW w:w="5395" w:type="dxa"/>
          </w:tcPr>
          <w:p w14:paraId="06364BA2" w14:textId="77777777" w:rsidR="00892ED3" w:rsidRPr="007F0594" w:rsidRDefault="00892ED3" w:rsidP="006D66C2">
            <w:pPr>
              <w:rPr>
                <w:rFonts w:ascii="Arial" w:hAnsi="Arial" w:cs="Arial"/>
                <w:lang w:val="en-AU"/>
              </w:rPr>
            </w:pPr>
            <w:r w:rsidRPr="007F0594">
              <w:rPr>
                <w:rFonts w:ascii="Arial" w:hAnsi="Arial" w:cs="Arial"/>
                <w:lang w:val="en-AU"/>
              </w:rPr>
              <w:t>Age:</w:t>
            </w:r>
          </w:p>
        </w:tc>
      </w:tr>
      <w:tr w:rsidR="00892ED3" w:rsidRPr="007F0594" w14:paraId="1C25AB20" w14:textId="77777777" w:rsidTr="00FC281E">
        <w:trPr>
          <w:gridAfter w:val="1"/>
          <w:wAfter w:w="6" w:type="dxa"/>
          <w:trHeight w:val="3066"/>
        </w:trPr>
        <w:tc>
          <w:tcPr>
            <w:tcW w:w="4722" w:type="dxa"/>
            <w:tcBorders>
              <w:bottom w:val="single" w:sz="4" w:space="0" w:color="auto"/>
            </w:tcBorders>
          </w:tcPr>
          <w:p w14:paraId="61A985E8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Gender:</w:t>
            </w:r>
          </w:p>
          <w:p w14:paraId="3F83084C" w14:textId="77777777" w:rsidR="00892ED3" w:rsidRPr="007F0594" w:rsidRDefault="00892ED3" w:rsidP="00892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Male</w:t>
            </w:r>
          </w:p>
          <w:p w14:paraId="20E21E7B" w14:textId="77777777" w:rsidR="00892ED3" w:rsidRPr="007F0594" w:rsidRDefault="00892ED3" w:rsidP="00892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Female</w:t>
            </w:r>
          </w:p>
          <w:p w14:paraId="1DB82A7B" w14:textId="77777777" w:rsidR="00892ED3" w:rsidRPr="007F0594" w:rsidRDefault="00892ED3" w:rsidP="00892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Other:</w:t>
            </w:r>
          </w:p>
          <w:p w14:paraId="3D426356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br/>
            </w:r>
            <w:r w:rsidR="00FC281E" w:rsidRPr="007F0594">
              <w:rPr>
                <w:rFonts w:ascii="Arial" w:hAnsi="Arial" w:cs="Arial"/>
              </w:rPr>
              <w:t>Current living situation</w:t>
            </w:r>
          </w:p>
          <w:p w14:paraId="36E9ABFD" w14:textId="77777777" w:rsidR="00892ED3" w:rsidRPr="007F0594" w:rsidRDefault="00FC281E" w:rsidP="00892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Live alone</w:t>
            </w:r>
          </w:p>
          <w:p w14:paraId="3D77E945" w14:textId="77777777" w:rsidR="00892ED3" w:rsidRPr="007F0594" w:rsidRDefault="00FC281E" w:rsidP="00892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Live with a partner</w:t>
            </w:r>
          </w:p>
          <w:p w14:paraId="3C3CC62C" w14:textId="77777777" w:rsidR="00892ED3" w:rsidRPr="007F0594" w:rsidRDefault="00FC281E" w:rsidP="00892ED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Live with family members (children, relatives </w:t>
            </w:r>
            <w:proofErr w:type="spellStart"/>
            <w:r w:rsidRPr="007F0594">
              <w:rPr>
                <w:rFonts w:ascii="Arial" w:hAnsi="Arial" w:cs="Arial"/>
              </w:rPr>
              <w:t>etc</w:t>
            </w:r>
            <w:proofErr w:type="spellEnd"/>
            <w:r w:rsidRPr="007F0594">
              <w:rPr>
                <w:rFonts w:ascii="Arial" w:hAnsi="Arial" w:cs="Arial"/>
              </w:rPr>
              <w:t>)</w:t>
            </w:r>
          </w:p>
          <w:p w14:paraId="028B521E" w14:textId="77777777" w:rsidR="00892ED3" w:rsidRPr="007F0594" w:rsidRDefault="00FC281E" w:rsidP="006D66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Live in a residential facility</w:t>
            </w:r>
          </w:p>
          <w:p w14:paraId="35D9EAFE" w14:textId="77777777" w:rsidR="00FC281E" w:rsidRPr="007F0594" w:rsidRDefault="00FC281E" w:rsidP="006D66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Other:</w:t>
            </w:r>
          </w:p>
        </w:tc>
        <w:tc>
          <w:tcPr>
            <w:tcW w:w="5395" w:type="dxa"/>
          </w:tcPr>
          <w:p w14:paraId="0418DE8F" w14:textId="77777777" w:rsidR="000E72BA" w:rsidRPr="007F0594" w:rsidRDefault="00892ED3" w:rsidP="000E72BA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 </w:t>
            </w:r>
            <w:r w:rsidR="000E72BA" w:rsidRPr="007F0594">
              <w:rPr>
                <w:rFonts w:ascii="Arial" w:hAnsi="Arial" w:cs="Arial"/>
              </w:rPr>
              <w:t>Previous kidney replacement therapy(</w:t>
            </w:r>
            <w:proofErr w:type="spellStart"/>
            <w:r w:rsidR="000E72BA" w:rsidRPr="007F0594">
              <w:rPr>
                <w:rFonts w:ascii="Arial" w:hAnsi="Arial" w:cs="Arial"/>
              </w:rPr>
              <w:t>ies</w:t>
            </w:r>
            <w:proofErr w:type="spellEnd"/>
            <w:r w:rsidR="000E72BA" w:rsidRPr="007F0594">
              <w:rPr>
                <w:rFonts w:ascii="Arial" w:hAnsi="Arial" w:cs="Arial"/>
              </w:rPr>
              <w:t>)</w:t>
            </w:r>
          </w:p>
          <w:p w14:paraId="491EB49E" w14:textId="77777777" w:rsidR="000E72BA" w:rsidRPr="007F0594" w:rsidRDefault="000E72BA" w:rsidP="000E72B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Hospital/satellite haemodialysis</w:t>
            </w:r>
          </w:p>
          <w:p w14:paraId="3A03F2BB" w14:textId="77777777" w:rsidR="000E72BA" w:rsidRPr="007F0594" w:rsidRDefault="000E72BA" w:rsidP="000E72B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Home haemodialysis</w:t>
            </w:r>
          </w:p>
          <w:p w14:paraId="4483C7E6" w14:textId="77777777" w:rsidR="000E72BA" w:rsidRPr="007F0594" w:rsidRDefault="000E72BA" w:rsidP="000E72B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Automated peritoneal dialysis</w:t>
            </w:r>
          </w:p>
          <w:p w14:paraId="0E98A5D7" w14:textId="77777777" w:rsidR="000E72BA" w:rsidRPr="007F0594" w:rsidRDefault="000E72BA" w:rsidP="000E72B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Continuous ambulatory peritoneal dialysis</w:t>
            </w:r>
          </w:p>
          <w:p w14:paraId="111ED012" w14:textId="77777777" w:rsidR="000E72BA" w:rsidRPr="007F0594" w:rsidRDefault="000E72BA" w:rsidP="000E72B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Kidney transplant</w:t>
            </w:r>
          </w:p>
          <w:p w14:paraId="66210765" w14:textId="77777777" w:rsidR="00892ED3" w:rsidRPr="007F0594" w:rsidRDefault="00892ED3" w:rsidP="000E72BA">
            <w:pPr>
              <w:rPr>
                <w:rFonts w:ascii="Arial" w:hAnsi="Arial" w:cs="Arial"/>
              </w:rPr>
            </w:pPr>
          </w:p>
        </w:tc>
      </w:tr>
      <w:tr w:rsidR="00892ED3" w:rsidRPr="007F0594" w14:paraId="6188A510" w14:textId="77777777" w:rsidTr="000E72BA">
        <w:trPr>
          <w:gridAfter w:val="1"/>
          <w:wAfter w:w="6" w:type="dxa"/>
          <w:trHeight w:val="1335"/>
        </w:trPr>
        <w:tc>
          <w:tcPr>
            <w:tcW w:w="4722" w:type="dxa"/>
            <w:vMerge w:val="restart"/>
            <w:tcBorders>
              <w:bottom w:val="single" w:sz="4" w:space="0" w:color="auto"/>
            </w:tcBorders>
          </w:tcPr>
          <w:p w14:paraId="6C22A0A5" w14:textId="77777777" w:rsidR="000E72BA" w:rsidRPr="007F0594" w:rsidRDefault="000E72BA" w:rsidP="000E72BA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Ethnicity:</w:t>
            </w:r>
          </w:p>
          <w:p w14:paraId="0779D8B9" w14:textId="77777777" w:rsidR="000E72BA" w:rsidRPr="007F0594" w:rsidRDefault="000E72BA" w:rsidP="000E72B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Caucasian</w:t>
            </w:r>
          </w:p>
          <w:p w14:paraId="687BF191" w14:textId="77777777" w:rsidR="00892ED3" w:rsidRPr="007F0594" w:rsidRDefault="000E72BA" w:rsidP="000E72B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Aboriginal/Torres Strait Islander</w:t>
            </w:r>
          </w:p>
          <w:p w14:paraId="75EF4900" w14:textId="77777777" w:rsidR="000E72BA" w:rsidRPr="007F0594" w:rsidRDefault="000E72BA" w:rsidP="000E72B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Other</w:t>
            </w:r>
          </w:p>
          <w:p w14:paraId="77D07278" w14:textId="77777777" w:rsidR="000E72BA" w:rsidRPr="007F0594" w:rsidRDefault="000E72BA" w:rsidP="006D66C2">
            <w:pPr>
              <w:rPr>
                <w:rFonts w:ascii="Arial" w:hAnsi="Arial" w:cs="Arial"/>
              </w:rPr>
            </w:pPr>
          </w:p>
          <w:p w14:paraId="12C44DF9" w14:textId="77777777" w:rsidR="000E72BA" w:rsidRPr="007F0594" w:rsidRDefault="000E72BA" w:rsidP="000E72BA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Occupational status:</w:t>
            </w:r>
          </w:p>
          <w:p w14:paraId="0FEFFDFC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employed (due to kidney disease)</w:t>
            </w:r>
          </w:p>
          <w:p w14:paraId="04EF6CB0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employed (other)</w:t>
            </w:r>
          </w:p>
          <w:p w14:paraId="702961FE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Disability pension</w:t>
            </w:r>
          </w:p>
          <w:p w14:paraId="7EA1471A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Part-time/casual</w:t>
            </w:r>
          </w:p>
          <w:p w14:paraId="0C31BE23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Full-time</w:t>
            </w:r>
          </w:p>
          <w:p w14:paraId="6B580AC5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Retired</w:t>
            </w:r>
          </w:p>
          <w:p w14:paraId="2BA22167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Student</w:t>
            </w:r>
          </w:p>
          <w:p w14:paraId="05E82D62" w14:textId="77777777" w:rsidR="000E72BA" w:rsidRPr="007F0594" w:rsidRDefault="000E72BA" w:rsidP="000E72B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Other:</w:t>
            </w:r>
          </w:p>
          <w:p w14:paraId="3721CE96" w14:textId="77777777" w:rsidR="00892ED3" w:rsidRPr="007F0594" w:rsidRDefault="00892ED3" w:rsidP="000E72BA">
            <w:pPr>
              <w:rPr>
                <w:rFonts w:ascii="Arial" w:hAnsi="Arial" w:cs="Arial"/>
              </w:rPr>
            </w:pPr>
          </w:p>
        </w:tc>
        <w:tc>
          <w:tcPr>
            <w:tcW w:w="5395" w:type="dxa"/>
          </w:tcPr>
          <w:p w14:paraId="26FF1CFF" w14:textId="77777777" w:rsidR="000E72BA" w:rsidRPr="007F0594" w:rsidRDefault="000E72BA" w:rsidP="000E72BA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Previous access type for haemodialysis:</w:t>
            </w:r>
          </w:p>
          <w:p w14:paraId="24082793" w14:textId="77777777" w:rsidR="000E72BA" w:rsidRPr="007F0594" w:rsidRDefault="000E72BA" w:rsidP="000E72B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AV fistula</w:t>
            </w:r>
          </w:p>
          <w:p w14:paraId="67E2EA12" w14:textId="77777777" w:rsidR="000E72BA" w:rsidRPr="007F0594" w:rsidRDefault="000E72BA" w:rsidP="000E72B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AV Graft</w:t>
            </w:r>
          </w:p>
          <w:p w14:paraId="073AB32C" w14:textId="77777777" w:rsidR="000E72BA" w:rsidRPr="007F0594" w:rsidRDefault="000E72BA" w:rsidP="000E72B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F0594">
              <w:rPr>
                <w:rFonts w:ascii="Arial" w:hAnsi="Arial" w:cs="Arial"/>
              </w:rPr>
              <w:t>Permacath</w:t>
            </w:r>
            <w:proofErr w:type="spellEnd"/>
          </w:p>
          <w:p w14:paraId="71F85169" w14:textId="77777777" w:rsidR="00892ED3" w:rsidRPr="007F0594" w:rsidRDefault="00892ED3" w:rsidP="000E72BA">
            <w:pPr>
              <w:rPr>
                <w:rFonts w:ascii="Arial" w:hAnsi="Arial" w:cs="Arial"/>
              </w:rPr>
            </w:pPr>
          </w:p>
          <w:p w14:paraId="5E580C59" w14:textId="77777777" w:rsidR="000E72BA" w:rsidRPr="007F0594" w:rsidRDefault="000E72BA" w:rsidP="000E72BA">
            <w:pPr>
              <w:rPr>
                <w:rFonts w:ascii="Arial" w:hAnsi="Arial" w:cs="Arial"/>
              </w:rPr>
            </w:pPr>
          </w:p>
          <w:p w14:paraId="72DE9F0D" w14:textId="77777777" w:rsidR="000E72BA" w:rsidRPr="007F0594" w:rsidRDefault="000E72BA" w:rsidP="000E72BA">
            <w:pPr>
              <w:rPr>
                <w:rFonts w:ascii="Arial" w:hAnsi="Arial" w:cs="Arial"/>
              </w:rPr>
            </w:pPr>
          </w:p>
        </w:tc>
      </w:tr>
      <w:tr w:rsidR="00892ED3" w:rsidRPr="007F0594" w14:paraId="10CB4764" w14:textId="77777777" w:rsidTr="000E72BA">
        <w:trPr>
          <w:gridAfter w:val="1"/>
          <w:wAfter w:w="6" w:type="dxa"/>
          <w:trHeight w:val="2158"/>
        </w:trPr>
        <w:tc>
          <w:tcPr>
            <w:tcW w:w="4722" w:type="dxa"/>
            <w:vMerge/>
            <w:tcBorders>
              <w:bottom w:val="single" w:sz="4" w:space="0" w:color="auto"/>
            </w:tcBorders>
          </w:tcPr>
          <w:p w14:paraId="52315404" w14:textId="77777777" w:rsidR="00892ED3" w:rsidRPr="007F0594" w:rsidRDefault="00892ED3" w:rsidP="006D66C2">
            <w:pPr>
              <w:rPr>
                <w:rFonts w:ascii="Arial" w:hAnsi="Arial" w:cs="Arial"/>
              </w:rPr>
            </w:pPr>
          </w:p>
        </w:tc>
        <w:tc>
          <w:tcPr>
            <w:tcW w:w="5395" w:type="dxa"/>
          </w:tcPr>
          <w:p w14:paraId="49710B4C" w14:textId="77777777" w:rsidR="00892ED3" w:rsidRPr="007F0594" w:rsidRDefault="00892ED3" w:rsidP="000E72BA">
            <w:pPr>
              <w:rPr>
                <w:rFonts w:ascii="Arial" w:hAnsi="Arial" w:cs="Arial"/>
              </w:rPr>
            </w:pPr>
          </w:p>
        </w:tc>
      </w:tr>
      <w:tr w:rsidR="00892ED3" w:rsidRPr="007F0594" w14:paraId="35C6D3A1" w14:textId="77777777" w:rsidTr="008D6FF1">
        <w:trPr>
          <w:trHeight w:val="655"/>
        </w:trPr>
        <w:tc>
          <w:tcPr>
            <w:tcW w:w="10123" w:type="dxa"/>
            <w:gridSpan w:val="3"/>
          </w:tcPr>
          <w:p w14:paraId="617E8691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Mental Health</w:t>
            </w:r>
          </w:p>
          <w:p w14:paraId="4DFD4E34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Current or past diagnosis of needle phobia?</w:t>
            </w:r>
          </w:p>
          <w:p w14:paraId="09ADFF74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Yes                          </w:t>
            </w:r>
          </w:p>
          <w:p w14:paraId="732DC175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No</w:t>
            </w:r>
          </w:p>
          <w:p w14:paraId="3D6387CF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sure</w:t>
            </w:r>
          </w:p>
          <w:p w14:paraId="2E5DF607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Are you currently receiving, or have you received professional support for anxiety or distress associated with needles? </w:t>
            </w:r>
          </w:p>
          <w:p w14:paraId="65B43E9C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Yes</w:t>
            </w:r>
          </w:p>
          <w:p w14:paraId="4ED2DF3B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No</w:t>
            </w:r>
          </w:p>
          <w:p w14:paraId="0ACABE3E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sure</w:t>
            </w:r>
          </w:p>
          <w:p w14:paraId="1EF101E7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Are you currently receiving, or have you received professional support for other mental health concern(s)?</w:t>
            </w:r>
          </w:p>
          <w:p w14:paraId="1EE2C94C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Yes</w:t>
            </w:r>
          </w:p>
          <w:p w14:paraId="7D511BEF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No</w:t>
            </w:r>
          </w:p>
          <w:p w14:paraId="2BA989ED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sure</w:t>
            </w:r>
          </w:p>
          <w:p w14:paraId="221D045E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Have you ever received cognitive </w:t>
            </w:r>
            <w:proofErr w:type="spellStart"/>
            <w:r w:rsidRPr="007F0594">
              <w:rPr>
                <w:rFonts w:ascii="Arial" w:hAnsi="Arial" w:cs="Arial"/>
              </w:rPr>
              <w:t>behavioural</w:t>
            </w:r>
            <w:proofErr w:type="spellEnd"/>
            <w:r w:rsidRPr="007F0594">
              <w:rPr>
                <w:rFonts w:ascii="Arial" w:hAnsi="Arial" w:cs="Arial"/>
              </w:rPr>
              <w:t xml:space="preserve"> therapy?</w:t>
            </w:r>
          </w:p>
          <w:p w14:paraId="4E3D57A0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Yes</w:t>
            </w:r>
          </w:p>
          <w:p w14:paraId="225767EC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No</w:t>
            </w:r>
          </w:p>
          <w:p w14:paraId="0E3A9790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sure</w:t>
            </w:r>
          </w:p>
          <w:p w14:paraId="78D52615" w14:textId="77777777" w:rsidR="00892ED3" w:rsidRPr="007F0594" w:rsidRDefault="00892ED3" w:rsidP="006D66C2">
            <w:pPr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 xml:space="preserve">Are you currently taking any medications for any mental health condition(s)? </w:t>
            </w:r>
          </w:p>
          <w:p w14:paraId="2422EB5E" w14:textId="77777777" w:rsidR="00892ED3" w:rsidRPr="007F0594" w:rsidRDefault="00892ED3" w:rsidP="00892ED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Yes</w:t>
            </w:r>
          </w:p>
          <w:p w14:paraId="6AAC32D0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No</w:t>
            </w:r>
          </w:p>
          <w:p w14:paraId="6B264235" w14:textId="77777777" w:rsidR="00892ED3" w:rsidRPr="007F0594" w:rsidRDefault="00892ED3" w:rsidP="00892ED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</w:rPr>
            </w:pPr>
            <w:r w:rsidRPr="007F0594">
              <w:rPr>
                <w:rFonts w:ascii="Arial" w:hAnsi="Arial" w:cs="Arial"/>
              </w:rPr>
              <w:t>Unsure</w:t>
            </w:r>
          </w:p>
        </w:tc>
      </w:tr>
    </w:tbl>
    <w:p w14:paraId="27B1A261" w14:textId="77777777" w:rsidR="00892ED3" w:rsidRDefault="00892ED3"/>
    <w:sectPr w:rsidR="00892ED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7A888" w14:textId="77777777" w:rsidR="00813F65" w:rsidRDefault="00813F65" w:rsidP="00813F65">
      <w:r>
        <w:separator/>
      </w:r>
    </w:p>
  </w:endnote>
  <w:endnote w:type="continuationSeparator" w:id="0">
    <w:p w14:paraId="136D341D" w14:textId="77777777" w:rsidR="00813F65" w:rsidRDefault="00813F65" w:rsidP="00813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wis721 B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381842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04A5D317" w14:textId="77777777" w:rsidR="008D6FF1" w:rsidRDefault="008D6FF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850B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850B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689FDC57" w14:textId="77777777" w:rsidR="008D6FF1" w:rsidRDefault="00094F43">
    <w:pPr>
      <w:pStyle w:val="Footer"/>
    </w:pPr>
    <w:r>
      <w:t xml:space="preserve">The </w:t>
    </w:r>
    <w:r w:rsidR="008D6FF1">
      <w:t xml:space="preserve">INJECT </w:t>
    </w:r>
    <w:r>
      <w:t>Study</w:t>
    </w:r>
    <w:r w:rsidR="000302E1">
      <w:t xml:space="preserve"> </w:t>
    </w:r>
    <w:r w:rsidR="008D6FF1">
      <w:t>–</w:t>
    </w:r>
    <w:r w:rsidR="00F50AB8">
      <w:t xml:space="preserve"> P</w:t>
    </w:r>
    <w:r w:rsidR="008D6FF1">
      <w:t>atient Demographic Questionnaire</w:t>
    </w:r>
    <w:r w:rsidR="007F0594">
      <w:t>, v1, 11</w:t>
    </w:r>
    <w:r w:rsidR="000302E1">
      <w:t>/11/20</w:t>
    </w:r>
    <w:r w:rsidR="008D6FF1">
      <w:tab/>
    </w:r>
    <w:r w:rsidR="000302E1">
      <w:t xml:space="preserve">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F2360" w14:textId="77777777" w:rsidR="00813F65" w:rsidRDefault="00813F65" w:rsidP="00813F65">
      <w:r>
        <w:separator/>
      </w:r>
    </w:p>
  </w:footnote>
  <w:footnote w:type="continuationSeparator" w:id="0">
    <w:p w14:paraId="79176514" w14:textId="77777777" w:rsidR="00813F65" w:rsidRDefault="00813F65" w:rsidP="00813F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600B8" w14:textId="77777777" w:rsidR="00813F65" w:rsidRDefault="00FC281E">
    <w:pPr>
      <w:pStyle w:val="Header"/>
    </w:pPr>
    <w:r w:rsidRPr="00FC281E">
      <w:rPr>
        <w:rFonts w:asciiTheme="minorHAnsi" w:eastAsiaTheme="minorHAnsi" w:hAnsiTheme="minorHAnsi" w:cstheme="minorBidi"/>
        <w:b/>
        <w:bCs/>
        <w:noProof/>
        <w:sz w:val="28"/>
        <w:szCs w:val="28"/>
        <w:lang w:val="en-AU" w:eastAsia="en-A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967DBC" wp14:editId="2F6260FA">
              <wp:simplePos x="0" y="0"/>
              <wp:positionH relativeFrom="column">
                <wp:posOffset>5172075</wp:posOffset>
              </wp:positionH>
              <wp:positionV relativeFrom="paragraph">
                <wp:posOffset>-106680</wp:posOffset>
              </wp:positionV>
              <wp:extent cx="1476375" cy="762000"/>
              <wp:effectExtent l="0" t="0" r="952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6375" cy="7620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6E88F5" w14:textId="77777777" w:rsidR="00FC281E" w:rsidRDefault="00FC281E" w:rsidP="00FC281E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  <w:t>Central Adelaide Local Health Network</w:t>
                          </w:r>
                        </w:p>
                        <w:p w14:paraId="43891E88" w14:textId="77777777" w:rsidR="00FC281E" w:rsidRDefault="00FC281E" w:rsidP="00FC281E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</w:p>
                        <w:p w14:paraId="7E65273C" w14:textId="77777777" w:rsidR="00FC281E" w:rsidRDefault="00FC281E" w:rsidP="00FC281E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  <w:t>Central Northern Adelaide Renal and Transplantation Service</w:t>
                          </w:r>
                        </w:p>
                        <w:p w14:paraId="099F3537" w14:textId="77777777" w:rsidR="00FC281E" w:rsidRDefault="00FC281E" w:rsidP="00FC281E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</w:rPr>
                          </w:pPr>
                        </w:p>
                        <w:p w14:paraId="3BC941BE" w14:textId="77777777" w:rsidR="00FC281E" w:rsidRDefault="00FC281E" w:rsidP="00FC281E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967DB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07.25pt;margin-top:-8.4pt;width:116.25pt;height:6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" stroked="f">
              <v:textbox>
                <w:txbxContent>
                  <w:p w14:paraId="786E88F5" w14:textId="77777777" w:rsidR="00FC281E" w:rsidRDefault="00FC281E" w:rsidP="00FC281E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  <w: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  <w:t>Central Adelaide Local Health Network</w:t>
                    </w:r>
                  </w:p>
                  <w:p w14:paraId="43891E88" w14:textId="77777777" w:rsidR="00FC281E" w:rsidRDefault="00FC281E" w:rsidP="00FC281E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</w:p>
                  <w:p w14:paraId="7E65273C" w14:textId="77777777" w:rsidR="00FC281E" w:rsidRDefault="00FC281E" w:rsidP="00FC281E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  <w: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  <w:t>Central Northern Adelaide Renal and Transplantation Service</w:t>
                    </w:r>
                  </w:p>
                  <w:p w14:paraId="099F3537" w14:textId="77777777" w:rsidR="00FC281E" w:rsidRDefault="00FC281E" w:rsidP="00FC281E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</w:rPr>
                    </w:pPr>
                  </w:p>
                  <w:p w14:paraId="3BC941BE" w14:textId="77777777" w:rsidR="00FC281E" w:rsidRDefault="00FC281E" w:rsidP="00FC281E"/>
                </w:txbxContent>
              </v:textbox>
            </v:shape>
          </w:pict>
        </mc:Fallback>
      </mc:AlternateContent>
    </w:r>
    <w:r w:rsidR="00813F65">
      <w:rPr>
        <w:noProof/>
        <w:lang w:val="en-AU" w:eastAsia="en-AU"/>
      </w:rPr>
      <w:drawing>
        <wp:anchor distT="0" distB="0" distL="114300" distR="114300" simplePos="0" relativeHeight="251658240" behindDoc="0" locked="0" layoutInCell="1" allowOverlap="1" wp14:anchorId="6C2F1BD4" wp14:editId="664B7904">
          <wp:simplePos x="0" y="0"/>
          <wp:positionH relativeFrom="column">
            <wp:posOffset>4810760</wp:posOffset>
          </wp:positionH>
          <wp:positionV relativeFrom="paragraph">
            <wp:posOffset>-351155</wp:posOffset>
          </wp:positionV>
          <wp:extent cx="3103880" cy="653415"/>
          <wp:effectExtent l="0" t="0" r="127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103880" cy="6534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F6060"/>
    <w:multiLevelType w:val="hybridMultilevel"/>
    <w:tmpl w:val="2A72D326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116B1"/>
    <w:multiLevelType w:val="hybridMultilevel"/>
    <w:tmpl w:val="6A2CA994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472BF"/>
    <w:multiLevelType w:val="hybridMultilevel"/>
    <w:tmpl w:val="9606E5FA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22498"/>
    <w:multiLevelType w:val="hybridMultilevel"/>
    <w:tmpl w:val="34FACF82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1F2787"/>
    <w:multiLevelType w:val="hybridMultilevel"/>
    <w:tmpl w:val="3858DC04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333DA9"/>
    <w:multiLevelType w:val="hybridMultilevel"/>
    <w:tmpl w:val="73A60FDC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87EFB"/>
    <w:multiLevelType w:val="hybridMultilevel"/>
    <w:tmpl w:val="528AEB30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D9588F"/>
    <w:multiLevelType w:val="hybridMultilevel"/>
    <w:tmpl w:val="755A9C06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0B370B"/>
    <w:multiLevelType w:val="hybridMultilevel"/>
    <w:tmpl w:val="DDB4F6EE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EA1B53"/>
    <w:multiLevelType w:val="hybridMultilevel"/>
    <w:tmpl w:val="0E5A02E2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4"/>
  </w:num>
  <w:num w:numId="5">
    <w:abstractNumId w:val="8"/>
  </w:num>
  <w:num w:numId="6">
    <w:abstractNumId w:val="5"/>
  </w:num>
  <w:num w:numId="7">
    <w:abstractNumId w:val="9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D3"/>
    <w:rsid w:val="000302E1"/>
    <w:rsid w:val="00092672"/>
    <w:rsid w:val="00094F43"/>
    <w:rsid w:val="00095EF2"/>
    <w:rsid w:val="000E72BA"/>
    <w:rsid w:val="000F2E29"/>
    <w:rsid w:val="007F0594"/>
    <w:rsid w:val="00813F65"/>
    <w:rsid w:val="00850B6D"/>
    <w:rsid w:val="00892ED3"/>
    <w:rsid w:val="008C1ED7"/>
    <w:rsid w:val="008D6FF1"/>
    <w:rsid w:val="00984C3B"/>
    <w:rsid w:val="009D1094"/>
    <w:rsid w:val="009E6F92"/>
    <w:rsid w:val="00D9194B"/>
    <w:rsid w:val="00F50AB8"/>
    <w:rsid w:val="00FC281E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C2F327E"/>
  <w15:docId w15:val="{D81023C4-5B83-4889-8D74-C7869B3E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65"/>
    <w:pPr>
      <w:spacing w:after="0" w:line="240" w:lineRule="auto"/>
    </w:pPr>
    <w:rPr>
      <w:rFonts w:ascii="Swis721 BT" w:eastAsia="Times New Roman" w:hAnsi="Swis721 BT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ED3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892E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D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E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E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3F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3F65"/>
  </w:style>
  <w:style w:type="paragraph" w:styleId="Footer">
    <w:name w:val="footer"/>
    <w:basedOn w:val="Normal"/>
    <w:link w:val="FooterChar"/>
    <w:uiPriority w:val="99"/>
    <w:unhideWhenUsed/>
    <w:rsid w:val="00813F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F65"/>
  </w:style>
  <w:style w:type="character" w:styleId="Hyperlink">
    <w:name w:val="Hyperlink"/>
    <w:rsid w:val="00813F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jana Radisic</dc:creator>
  <cp:lastModifiedBy>Radisic, Gorjana (Health)</cp:lastModifiedBy>
  <cp:revision>2</cp:revision>
  <cp:lastPrinted>2020-11-12T02:24:00Z</cp:lastPrinted>
  <dcterms:created xsi:type="dcterms:W3CDTF">2021-06-03T00:38:00Z</dcterms:created>
  <dcterms:modified xsi:type="dcterms:W3CDTF">2021-06-03T00:38:00Z</dcterms:modified>
</cp:coreProperties>
</file>